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134" w:rsidRPr="00AB066A" w:rsidRDefault="00AB066A" w:rsidP="00F360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066A">
        <w:rPr>
          <w:rFonts w:ascii="Times New Roman" w:hAnsi="Times New Roman" w:cs="Times New Roman"/>
          <w:sz w:val="24"/>
          <w:szCs w:val="24"/>
        </w:rPr>
        <w:t>Table S1</w:t>
      </w:r>
      <w:r w:rsidR="007C27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270B" w:rsidRPr="007C270B">
        <w:rPr>
          <w:rFonts w:ascii="Times New Roman" w:hAnsi="Times New Roman" w:cs="Times New Roman"/>
          <w:sz w:val="24"/>
          <w:szCs w:val="24"/>
        </w:rPr>
        <w:t>All primer sequenc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260"/>
        <w:gridCol w:w="1676"/>
        <w:gridCol w:w="4586"/>
      </w:tblGrid>
      <w:tr w:rsidR="00BC196C" w:rsidTr="00EC6CD9">
        <w:trPr>
          <w:jc w:val="center"/>
        </w:trPr>
        <w:tc>
          <w:tcPr>
            <w:tcW w:w="2260" w:type="dxa"/>
            <w:vMerge w:val="restart"/>
            <w:vAlign w:val="center"/>
          </w:tcPr>
          <w:p w:rsidR="00BC196C" w:rsidRDefault="00D856B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e</w:t>
            </w: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Primer sequence (5' to 3')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Pr="00EC6CD9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Pr="00EC6CD9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TGTTACCAACTGGGACGACA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Pr="00EC6CD9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Pr="00EC6CD9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TGGGTCATCTT</w:t>
            </w:r>
            <w:bookmarkStart w:id="0" w:name="_GoBack"/>
            <w:bookmarkEnd w:id="0"/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TTCACGGT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DHODH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GAGAGTCCTGGGCCATAAATTC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DHODH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ACACTTCCCACCTCAACAA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MFN1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ACAGTGGGCTGGAAACTAATC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MFN1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GCTGCTTAAACGCTCTCTCT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MFN2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AAGACCGGCTGAGGTTTATT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MFN2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CTTTCCACTTCCTCCGTAATC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GPX4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CGATATGCTGAGTGTGGTTTA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GPX4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GGCTGCAAACTCCTTGATTTC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FSP1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CTTGCCCTTCTCACATCTTATC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FSP1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CD9">
              <w:rPr>
                <w:rFonts w:ascii="Times New Roman" w:hAnsi="Times New Roman" w:cs="Times New Roman"/>
                <w:sz w:val="24"/>
                <w:szCs w:val="24"/>
              </w:rPr>
              <w:t>CTGCTTCACCATGTCCTCATAG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 w:val="restart"/>
            <w:vAlign w:val="center"/>
          </w:tcPr>
          <w:p w:rsidR="00BC196C" w:rsidRDefault="00D856BC" w:rsidP="00B74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</w:t>
            </w:r>
          </w:p>
        </w:tc>
        <w:tc>
          <w:tcPr>
            <w:tcW w:w="1676" w:type="dxa"/>
            <w:vAlign w:val="center"/>
          </w:tcPr>
          <w:p w:rsidR="00BC196C" w:rsidRPr="00BC767A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GGAAATCGTGCGTGACATTAAG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Pr="00BC767A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AGCTCGTAGCTCTTCTCCA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Pr="00BC767A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MFN2-F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GGACGATTACCAGATGGACTTC</w:t>
            </w:r>
          </w:p>
        </w:tc>
      </w:tr>
      <w:tr w:rsidR="00BC196C" w:rsidTr="00EC6CD9">
        <w:trPr>
          <w:jc w:val="center"/>
        </w:trPr>
        <w:tc>
          <w:tcPr>
            <w:tcW w:w="2260" w:type="dxa"/>
            <w:vMerge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Align w:val="center"/>
          </w:tcPr>
          <w:p w:rsidR="00BC196C" w:rsidRPr="00BC767A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MFN2-R</w:t>
            </w:r>
          </w:p>
        </w:tc>
        <w:tc>
          <w:tcPr>
            <w:tcW w:w="4586" w:type="dxa"/>
            <w:vAlign w:val="center"/>
          </w:tcPr>
          <w:p w:rsidR="00BC196C" w:rsidRDefault="00BC196C" w:rsidP="00EC6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7A">
              <w:rPr>
                <w:rFonts w:ascii="Times New Roman" w:hAnsi="Times New Roman" w:cs="Times New Roman"/>
                <w:sz w:val="24"/>
                <w:szCs w:val="24"/>
              </w:rPr>
              <w:t>ACCCAGTCCTTCCTCTATGT</w:t>
            </w:r>
          </w:p>
        </w:tc>
      </w:tr>
    </w:tbl>
    <w:p w:rsidR="00AB066A" w:rsidRPr="00AB066A" w:rsidRDefault="00AB066A" w:rsidP="00EC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B066A" w:rsidRPr="00AB0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26F" w:rsidRDefault="001C426F" w:rsidP="00AB066A">
      <w:r>
        <w:separator/>
      </w:r>
    </w:p>
  </w:endnote>
  <w:endnote w:type="continuationSeparator" w:id="0">
    <w:p w:rsidR="001C426F" w:rsidRDefault="001C426F" w:rsidP="00AB0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26F" w:rsidRDefault="001C426F" w:rsidP="00AB066A">
      <w:r>
        <w:separator/>
      </w:r>
    </w:p>
  </w:footnote>
  <w:footnote w:type="continuationSeparator" w:id="0">
    <w:p w:rsidR="001C426F" w:rsidRDefault="001C426F" w:rsidP="00AB0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3C5"/>
    <w:rsid w:val="001C426F"/>
    <w:rsid w:val="001F0134"/>
    <w:rsid w:val="00343388"/>
    <w:rsid w:val="005A23C5"/>
    <w:rsid w:val="007C270B"/>
    <w:rsid w:val="00AB066A"/>
    <w:rsid w:val="00B74752"/>
    <w:rsid w:val="00B87914"/>
    <w:rsid w:val="00BC196C"/>
    <w:rsid w:val="00BC767A"/>
    <w:rsid w:val="00D856BC"/>
    <w:rsid w:val="00DE64F6"/>
    <w:rsid w:val="00E15379"/>
    <w:rsid w:val="00E62329"/>
    <w:rsid w:val="00EC6CD9"/>
    <w:rsid w:val="00F3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06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66A"/>
    <w:rPr>
      <w:sz w:val="18"/>
      <w:szCs w:val="18"/>
    </w:rPr>
  </w:style>
  <w:style w:type="table" w:styleId="a5">
    <w:name w:val="Table Grid"/>
    <w:basedOn w:val="a1"/>
    <w:uiPriority w:val="59"/>
    <w:rsid w:val="00EC6C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06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66A"/>
    <w:rPr>
      <w:sz w:val="18"/>
      <w:szCs w:val="18"/>
    </w:rPr>
  </w:style>
  <w:style w:type="table" w:styleId="a5">
    <w:name w:val="Table Grid"/>
    <w:basedOn w:val="a1"/>
    <w:uiPriority w:val="59"/>
    <w:rsid w:val="00EC6C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12</cp:revision>
  <dcterms:created xsi:type="dcterms:W3CDTF">2025-03-31T09:24:00Z</dcterms:created>
  <dcterms:modified xsi:type="dcterms:W3CDTF">2025-08-18T07:06:00Z</dcterms:modified>
</cp:coreProperties>
</file>